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AC" w:rsidRPr="00957DAC" w:rsidRDefault="00957DAC" w:rsidP="00957DAC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Gill Sans" w:hAnsi="Times New Roman" w:cs="Times New Roman"/>
          <w:b/>
        </w:rPr>
      </w:pPr>
      <w:r w:rsidRPr="00957DAC">
        <w:rPr>
          <w:rFonts w:ascii="Times New Roman" w:eastAsia="Gill Sans" w:hAnsi="Times New Roman" w:cs="Times New Roman"/>
          <w:b/>
        </w:rPr>
        <w:t>Appendix 1: Details of LGAs involved in the analysis</w:t>
      </w:r>
    </w:p>
    <w:tbl>
      <w:tblPr>
        <w:tblW w:w="9723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single" w:sz="4" w:space="0" w:color="FFFFFF"/>
          <w:insideV w:val="single" w:sz="8" w:space="0" w:color="5B9BD5"/>
        </w:tblBorders>
        <w:tblLayout w:type="fixed"/>
        <w:tblLook w:val="0400" w:firstRow="0" w:lastRow="0" w:firstColumn="0" w:lastColumn="0" w:noHBand="0" w:noVBand="1"/>
      </w:tblPr>
      <w:tblGrid>
        <w:gridCol w:w="602"/>
        <w:gridCol w:w="2130"/>
        <w:gridCol w:w="1680"/>
        <w:gridCol w:w="5311"/>
      </w:tblGrid>
      <w:tr w:rsidR="00957DAC" w:rsidRPr="00FF534C" w:rsidTr="001F48F7">
        <w:trPr>
          <w:trHeight w:val="143"/>
        </w:trPr>
        <w:tc>
          <w:tcPr>
            <w:tcW w:w="602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SN</w:t>
            </w:r>
          </w:p>
        </w:tc>
        <w:tc>
          <w:tcPr>
            <w:tcW w:w="2130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REGION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LGA CATEGORY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LGA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>DODOM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Dodoma C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ondo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Che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,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ondo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,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pwapw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,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ah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ongw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>MBEY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ey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CC 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sokel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Chuny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ye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,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aral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&amp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Run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>KAGER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ko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issenyi</w:t>
            </w:r>
            <w:proofErr w:type="spellEnd"/>
            <w:proofErr w:type="gramStart"/>
            <w:r w:rsidRPr="00FF534C">
              <w:rPr>
                <w:rFonts w:ascii="Times New Roman" w:eastAsia="Gill Sans" w:hAnsi="Times New Roman" w:cs="Times New Roman"/>
              </w:rPr>
              <w:t xml:space="preserve">; 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iharamulo</w:t>
            </w:r>
            <w:proofErr w:type="spellEnd"/>
            <w:proofErr w:type="gram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ga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ule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ra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ko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 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4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>MTWAR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twa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ikindan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anya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anyumb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sas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 &amp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ewa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sas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twa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&amp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Tandahi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 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5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MWANZ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wanz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C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Ileme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Kwi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Ukere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,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chos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isungw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g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engere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6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SHINYANG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Shinya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ha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 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sala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hinya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Ushet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shap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7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IRING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Iringa M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fi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Iringa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lol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ufind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8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KIGOM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go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Ujij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sul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go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Uvinz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bond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sul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konk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hi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9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NJOMBE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kambak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 and Njombe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Wanging'omb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ket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Ludew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0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LINDI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Lind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Lind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achingwe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Liwal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Ruangw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lw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1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DAR-ES-SALAAM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Dar CC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nondon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Ila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Ubung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</w:rPr>
            </w:pP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2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COAST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>Kibaha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Kibaha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Rufij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agamoy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Chalinz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bit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>; Mafia and Mkuranga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3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TABOR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Tabo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ze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Uramb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ikong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ze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Igu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liu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Uyu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lastRenderedPageBreak/>
              <w:t>14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KILIMANJARO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>Moshi MC</w:t>
            </w:r>
          </w:p>
        </w:tc>
      </w:tr>
      <w:tr w:rsidR="00957DAC" w:rsidRPr="00FF534C" w:rsidTr="001F48F7">
        <w:trPr>
          <w:trHeight w:val="143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Moshi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ih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Same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Romb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Ha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wa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5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SIMIYU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Bariad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38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Bariad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se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eat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Itili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6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SONGWE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Tundu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38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Ilej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oz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o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on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7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ARUSH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Arush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CC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  <w:color w:val="4472C4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  <w:color w:val="4472C4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Arush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arat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Longido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ondul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gorongor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8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MANYAR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Babat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Hanang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tet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ul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imanjir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abat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19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GEIT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Geit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Chat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Geit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o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yang'hwal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komb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0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MOROGORO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Ifaka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Ula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liny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los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Gair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vomer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orogor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1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KATAVI 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pand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Nsimb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pimb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pand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lel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2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MAR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uso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  <w:proofErr w:type="gramStart"/>
            <w:r w:rsidRPr="00FF534C">
              <w:rPr>
                <w:rFonts w:ascii="Times New Roman" w:eastAsia="Gill Sans" w:hAnsi="Times New Roman" w:cs="Times New Roman"/>
              </w:rPr>
              <w:t xml:space="preserve">; 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nda</w:t>
            </w:r>
            <w:proofErr w:type="spellEnd"/>
            <w:proofErr w:type="gramEnd"/>
            <w:r w:rsidRPr="00FF534C">
              <w:rPr>
                <w:rFonts w:ascii="Times New Roman" w:eastAsia="Gill Sans" w:hAnsi="Times New Roman" w:cs="Times New Roman"/>
              </w:rPr>
              <w:t xml:space="preserve"> T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Tarim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Tarim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uso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nd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tia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Rory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engerem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3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RUVUMA 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Songe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i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238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da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bi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amtumb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onge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Tundur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4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SINGID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Singid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MC</w:t>
            </w:r>
          </w:p>
        </w:tc>
      </w:tr>
      <w:tr w:rsidR="00957DAC" w:rsidRPr="00FF534C" w:rsidTr="001F48F7">
        <w:trPr>
          <w:trHeight w:val="238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Ikung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Ira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Itig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nyon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Mkalama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Singid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5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TANG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Ta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CC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oro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Handen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</w:t>
            </w:r>
          </w:p>
        </w:tc>
      </w:tr>
      <w:tr w:rsidR="00957DAC" w:rsidRPr="00FF534C" w:rsidTr="001F48F7">
        <w:trPr>
          <w:trHeight w:val="465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Pangan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uhez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king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Lushoto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ilind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Handen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Bumbul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Korogwe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  <w:tr w:rsidR="00957DAC" w:rsidRPr="00FF534C" w:rsidTr="001F48F7">
        <w:trPr>
          <w:trHeight w:val="227"/>
        </w:trPr>
        <w:tc>
          <w:tcPr>
            <w:tcW w:w="602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26</w:t>
            </w:r>
          </w:p>
        </w:tc>
        <w:tc>
          <w:tcPr>
            <w:tcW w:w="213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MTWARA</w:t>
            </w: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Urban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twa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anya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anyumbu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sas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ewa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TCs</w:t>
            </w:r>
          </w:p>
        </w:tc>
      </w:tr>
      <w:tr w:rsidR="00957DAC" w:rsidRPr="00FF534C" w:rsidTr="001F48F7">
        <w:trPr>
          <w:trHeight w:val="251"/>
        </w:trPr>
        <w:tc>
          <w:tcPr>
            <w:tcW w:w="602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213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680" w:type="dxa"/>
          </w:tcPr>
          <w:p w:rsidR="00957DAC" w:rsidRPr="00FF534C" w:rsidRDefault="00957DAC" w:rsidP="001F48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</w:rPr>
              <w:t>Rural</w:t>
            </w:r>
          </w:p>
        </w:tc>
        <w:tc>
          <w:tcPr>
            <w:tcW w:w="53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Masasi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Mtwar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Tandahimb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and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Newala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DCs</w:t>
            </w:r>
          </w:p>
        </w:tc>
      </w:tr>
    </w:tbl>
    <w:p w:rsidR="00957DAC" w:rsidRDefault="00957DAC" w:rsidP="00957DAC">
      <w:pPr>
        <w:rPr>
          <w:rFonts w:ascii="Times New Roman" w:eastAsia="Gill Sans" w:hAnsi="Times New Roman" w:cs="Times New Roman"/>
          <w:b/>
        </w:rPr>
      </w:pPr>
    </w:p>
    <w:p w:rsidR="00957DAC" w:rsidRDefault="00957DAC" w:rsidP="00957DAC">
      <w:pPr>
        <w:rPr>
          <w:rFonts w:ascii="Times New Roman" w:eastAsia="Gill Sans" w:hAnsi="Times New Roman" w:cs="Times New Roman"/>
          <w:b/>
        </w:rPr>
      </w:pPr>
    </w:p>
    <w:p w:rsidR="00957DAC" w:rsidRPr="00957DAC" w:rsidRDefault="00957DAC" w:rsidP="00957DAC">
      <w:pPr>
        <w:rPr>
          <w:rFonts w:ascii="Times New Roman" w:eastAsia="Gill Sans" w:hAnsi="Times New Roman" w:cs="Times New Roman"/>
          <w:b/>
        </w:rPr>
      </w:pPr>
      <w:bookmarkStart w:id="0" w:name="_GoBack"/>
      <w:bookmarkEnd w:id="0"/>
      <w:r w:rsidRPr="00957DAC">
        <w:rPr>
          <w:rFonts w:ascii="Times New Roman" w:eastAsia="Gill Sans" w:hAnsi="Times New Roman" w:cs="Times New Roman"/>
          <w:b/>
        </w:rPr>
        <w:t>Appendix 2: Financial Costs for planning and budgeting before and after web based PlanRep urban/rural disaggregated</w:t>
      </w:r>
      <w:r w:rsidRPr="00957DAC" w:rsidDel="00FF014E">
        <w:rPr>
          <w:rFonts w:ascii="Times New Roman" w:eastAsia="Gill Sans" w:hAnsi="Times New Roman" w:cs="Times New Roman"/>
          <w:b/>
        </w:rPr>
        <w:t xml:space="preserve"> </w:t>
      </w:r>
    </w:p>
    <w:tbl>
      <w:tblPr>
        <w:tblW w:w="9630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single" w:sz="4" w:space="0" w:color="FFFFFF"/>
          <w:insideV w:val="single" w:sz="8" w:space="0" w:color="5B9BD5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1277"/>
        <w:gridCol w:w="849"/>
        <w:gridCol w:w="992"/>
        <w:gridCol w:w="1229"/>
        <w:gridCol w:w="1077"/>
        <w:gridCol w:w="1059"/>
        <w:gridCol w:w="1054"/>
      </w:tblGrid>
      <w:tr w:rsidR="00957DAC" w:rsidRPr="00FF534C" w:rsidTr="001F48F7">
        <w:trPr>
          <w:trHeight w:val="300"/>
        </w:trPr>
        <w:tc>
          <w:tcPr>
            <w:tcW w:w="9630" w:type="dxa"/>
            <w:gridSpan w:val="8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Table A: FY 2017/18 Budget preparation (before Web Based PlanRep)</w:t>
            </w:r>
          </w:p>
        </w:tc>
      </w:tr>
      <w:tr w:rsidR="00957DAC" w:rsidRPr="00FF534C" w:rsidTr="001F48F7">
        <w:trPr>
          <w:trHeight w:val="902"/>
        </w:trPr>
        <w:tc>
          <w:tcPr>
            <w:tcW w:w="20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Cost Item</w:t>
            </w:r>
          </w:p>
        </w:tc>
        <w:tc>
          <w:tcPr>
            <w:tcW w:w="1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LGA Category</w:t>
            </w:r>
          </w:p>
        </w:tc>
        <w:tc>
          <w:tcPr>
            <w:tcW w:w="8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No. </w:t>
            </w:r>
            <w:proofErr w:type="gramStart"/>
            <w:r w:rsidRPr="00FF534C">
              <w:rPr>
                <w:rFonts w:ascii="Times New Roman" w:eastAsia="Times New Roman" w:hAnsi="Times New Roman" w:cs="Times New Roman"/>
                <w:b/>
              </w:rPr>
              <w:t>of</w:t>
            </w:r>
            <w:proofErr w:type="gramEnd"/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 LG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 Within LGA (USD)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 Budget Scrutinization at Region level USD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 Budget Scrutinization at PORALG level USD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 Budget Scrutinization at MOFP USD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 TOTAL (USD) </w:t>
            </w:r>
          </w:p>
        </w:tc>
      </w:tr>
      <w:tr w:rsidR="00957DAC" w:rsidRPr="00FF534C" w:rsidTr="001F48F7">
        <w:trPr>
          <w:trHeight w:val="324"/>
        </w:trPr>
        <w:tc>
          <w:tcPr>
            <w:tcW w:w="963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FY 2017/18 Budget preparation (before Web Based PlanRep)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F534C">
              <w:rPr>
                <w:rFonts w:ascii="Times New Roman" w:eastAsia="Times New Roman" w:hAnsi="Times New Roman" w:cs="Times New Roman"/>
              </w:rPr>
              <w:t>Perdiem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66,5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9,2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48,6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29,17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673,656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545,8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74,78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518,2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799,3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2,028,400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712,4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204,0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666,9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,128,49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2,702,056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Transport Cost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7,3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,1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2,2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7,85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00,669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9,6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4,4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85,1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12,53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251,776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47,0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27,6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17,4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60,38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352,445</w:t>
            </w:r>
          </w:p>
        </w:tc>
      </w:tr>
      <w:tr w:rsidR="00957DAC" w:rsidRPr="00FF534C" w:rsidTr="001F48F7">
        <w:trPr>
          <w:trHeight w:val="307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Printing, Photocopying, Binding &amp; Stationer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51,6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0,1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4,3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7,29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53,423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83,49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50,5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97,3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00,0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315,432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35,0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70,68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15,7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47,36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468,855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Venue &amp; Refreshment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0,4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,0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,80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4,72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60,000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05,5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9,4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4,9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4,28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94,287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46,0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0,4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38,7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59,0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254,287</w:t>
            </w:r>
          </w:p>
        </w:tc>
      </w:tr>
      <w:tr w:rsidR="00957DAC" w:rsidRPr="00FF534C" w:rsidTr="001F48F7">
        <w:trPr>
          <w:trHeight w:val="392"/>
        </w:trPr>
        <w:tc>
          <w:tcPr>
            <w:tcW w:w="20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GRAND TOTAL - FINANCIAL COSTS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,040,5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312,8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938,8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,495,2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3,777,643</w:t>
            </w:r>
          </w:p>
        </w:tc>
      </w:tr>
      <w:tr w:rsidR="00957DAC" w:rsidRPr="00FF534C" w:rsidTr="001F48F7">
        <w:trPr>
          <w:trHeight w:val="324"/>
        </w:trPr>
        <w:tc>
          <w:tcPr>
            <w:tcW w:w="96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FY 2018/19 Budget preparation (using Web Based PlanRep)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F534C">
              <w:rPr>
                <w:rFonts w:ascii="Times New Roman" w:eastAsia="Times New Roman" w:hAnsi="Times New Roman" w:cs="Times New Roman"/>
              </w:rPr>
              <w:t>Perdiem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31,683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6,536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72,55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31,812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352,580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50,7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81,8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73,4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23,94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938,728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482,4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07,1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245,9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455,76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1,291,308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8,37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,0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1,4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2,2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55,203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Transport Cost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8,29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1,2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7,8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62,3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38,491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26,6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4,3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59,3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84,55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184,931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2,2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5,5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1,8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6,5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56,190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Printing, Photocopying, Binding &amp; Stationer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6,35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5,4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4,1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4,2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20,154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All LGA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68,5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21,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36,0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50,79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176,366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20,4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,6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,1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25,238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Venue &amp; Refreshment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57,1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3,4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6,4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8,75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75,766</w:t>
            </w:r>
          </w:p>
        </w:tc>
      </w:tr>
      <w:tr w:rsidR="00957DAC" w:rsidRPr="00FF534C" w:rsidTr="001F48F7">
        <w:trPr>
          <w:trHeight w:val="324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  <w:r w:rsidRPr="00FF534C">
              <w:rPr>
                <w:rFonts w:ascii="Times New Roman" w:eastAsia="Times New Roman" w:hAnsi="Times New Roman" w:cs="Times New Roman"/>
              </w:rPr>
              <w:t>All LGA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77,5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3,5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8,05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i/>
              </w:rPr>
              <w:t>11,91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</w:rPr>
            </w:pPr>
            <w:r w:rsidRPr="00FF534C">
              <w:rPr>
                <w:rFonts w:ascii="Times New Roman" w:eastAsia="Times New Roman" w:hAnsi="Times New Roman" w:cs="Times New Roman"/>
                <w:b/>
                <w:i/>
              </w:rPr>
              <w:t>101,004</w:t>
            </w:r>
          </w:p>
        </w:tc>
      </w:tr>
      <w:tr w:rsidR="00957DAC" w:rsidRPr="00FF534C" w:rsidTr="001F48F7">
        <w:trPr>
          <w:trHeight w:val="300"/>
        </w:trPr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57DAC" w:rsidRPr="00FF534C" w:rsidTr="001F48F7">
        <w:trPr>
          <w:trHeight w:val="636"/>
        </w:trPr>
        <w:tc>
          <w:tcPr>
            <w:tcW w:w="20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 xml:space="preserve">GRAND TOTAL - FINANCIAL COST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All LGA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655,1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46,0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349,3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603,02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7DAC" w:rsidRPr="00FF534C" w:rsidRDefault="00957DAC" w:rsidP="001F48F7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F534C">
              <w:rPr>
                <w:rFonts w:ascii="Times New Roman" w:eastAsia="Times New Roman" w:hAnsi="Times New Roman" w:cs="Times New Roman"/>
                <w:b/>
              </w:rPr>
              <w:t>1,753,609</w:t>
            </w:r>
          </w:p>
        </w:tc>
      </w:tr>
    </w:tbl>
    <w:p w:rsidR="00957DAC" w:rsidRPr="00FF534C" w:rsidRDefault="00957DAC" w:rsidP="00957DAC">
      <w:pPr>
        <w:spacing w:after="0" w:line="240" w:lineRule="auto"/>
        <w:ind w:left="1224"/>
        <w:rPr>
          <w:rFonts w:ascii="Times New Roman" w:eastAsia="Gill Sans" w:hAnsi="Times New Roman" w:cs="Times New Roman"/>
        </w:rPr>
      </w:pPr>
    </w:p>
    <w:p w:rsidR="00957DAC" w:rsidRPr="00FF534C" w:rsidRDefault="00957DAC" w:rsidP="00957DAC">
      <w:pPr>
        <w:spacing w:after="0" w:line="240" w:lineRule="auto"/>
        <w:rPr>
          <w:rFonts w:ascii="Times New Roman" w:eastAsia="Gill Sans" w:hAnsi="Times New Roman" w:cs="Times New Roman"/>
          <w:b/>
          <w:i/>
        </w:rPr>
      </w:pP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  <w:r w:rsidRPr="00FF534C">
        <w:rPr>
          <w:rFonts w:ascii="Times New Roman" w:eastAsia="Gill Sans" w:hAnsi="Times New Roman" w:cs="Times New Roman"/>
        </w:rPr>
        <w:tab/>
      </w:r>
    </w:p>
    <w:p w:rsidR="00957DAC" w:rsidRPr="00FF534C" w:rsidRDefault="00957DAC" w:rsidP="00957DAC">
      <w:pPr>
        <w:rPr>
          <w:rFonts w:ascii="Times New Roman" w:eastAsia="Gill Sans" w:hAnsi="Times New Roman" w:cs="Times New Roman"/>
          <w:b/>
          <w:color w:val="4472C4"/>
        </w:rPr>
      </w:pPr>
      <w:bookmarkStart w:id="1" w:name="_heading=h.3znysh7" w:colFirst="0" w:colLast="0"/>
      <w:bookmarkEnd w:id="1"/>
      <w:r w:rsidRPr="00FF534C">
        <w:rPr>
          <w:rFonts w:ascii="Times New Roman" w:hAnsi="Times New Roman" w:cs="Times New Roman"/>
        </w:rPr>
        <w:br w:type="page"/>
      </w:r>
    </w:p>
    <w:p w:rsidR="00957DAC" w:rsidRPr="00FF534C" w:rsidRDefault="00957DAC" w:rsidP="00957DAC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Gill Sans" w:hAnsi="Times New Roman" w:cs="Times New Roman"/>
          <w:b/>
          <w:color w:val="4472C4"/>
        </w:rPr>
      </w:pPr>
      <w:r w:rsidRPr="00FF534C">
        <w:rPr>
          <w:rFonts w:ascii="Times New Roman" w:eastAsia="Gill Sans" w:hAnsi="Times New Roman" w:cs="Times New Roman"/>
          <w:b/>
          <w:color w:val="4472C4"/>
        </w:rPr>
        <w:t>Appendix 3: Planning and budgeting process before and after web based PlanRep</w:t>
      </w:r>
    </w:p>
    <w:tbl>
      <w:tblPr>
        <w:tblW w:w="9957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single" w:sz="4" w:space="0" w:color="FFFFFF"/>
          <w:insideV w:val="single" w:sz="8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3411"/>
        <w:gridCol w:w="1209"/>
        <w:gridCol w:w="1209"/>
        <w:gridCol w:w="1587"/>
        <w:gridCol w:w="1721"/>
      </w:tblGrid>
      <w:tr w:rsidR="00957DAC" w:rsidRPr="00FF534C" w:rsidTr="001F48F7">
        <w:trPr>
          <w:trHeight w:val="1059"/>
        </w:trPr>
        <w:tc>
          <w:tcPr>
            <w:tcW w:w="820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NO</w:t>
            </w:r>
          </w:p>
        </w:tc>
        <w:tc>
          <w:tcPr>
            <w:tcW w:w="3411" w:type="dxa"/>
            <w:vMerge w:val="restart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STEP/ACTIVITY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Duration in Days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Duration in Days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esponsible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esponsible</w:t>
            </w:r>
          </w:p>
        </w:tc>
      </w:tr>
      <w:tr w:rsidR="00957DAC" w:rsidRPr="00FF534C" w:rsidTr="001F48F7">
        <w:trPr>
          <w:trHeight w:val="666"/>
        </w:trPr>
        <w:tc>
          <w:tcPr>
            <w:tcW w:w="820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3411" w:type="dxa"/>
            <w:vMerge/>
          </w:tcPr>
          <w:p w:rsidR="00957DAC" w:rsidRPr="00FF534C" w:rsidRDefault="00957DAC" w:rsidP="001F4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(Before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(After)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(Before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(After)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S initiate budget process by writing letter of instructions to RS HODs and LGAs Council Director  (CD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AS through RS Planning &amp; Coordination Section (AAS - PC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AS through RS Planning &amp; Coordination Section (AAS - PC)</w:t>
            </w:r>
          </w:p>
        </w:tc>
      </w:tr>
      <w:tr w:rsidR="00957DAC" w:rsidRPr="00FF534C" w:rsidTr="001F48F7">
        <w:trPr>
          <w:trHeight w:val="946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LGAs initiate budget process by writing letter of instructions and provide indicative planning figures (IPF) to Lower Level of government (VEOs/WEOs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D through Council Planning Officer (CPLO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D through Council Planning Officer (CPLO</w:t>
            </w:r>
          </w:p>
        </w:tc>
      </w:tr>
      <w:tr w:rsidR="00957DAC" w:rsidRPr="00FF534C" w:rsidTr="001F48F7">
        <w:trPr>
          <w:trHeight w:val="848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Lower Level Governments (LLGs) especially Villages prepare their plans by using O &amp; OD Planning Methodology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0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0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illage Executive Officers (VEOs); Extension Offic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illage Executive Officers (VEOs); Extension Officers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4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Service facilities e.g. dispensaries, health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centres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>, schools etc. prepare their plans and submit to Village Council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7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7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Service Provid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Service Providers</w:t>
            </w:r>
          </w:p>
        </w:tc>
      </w:tr>
      <w:tr w:rsidR="00957DAC" w:rsidRPr="00FF534C" w:rsidTr="001F48F7">
        <w:trPr>
          <w:trHeight w:val="1074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5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illage Council Meeting convened to discuss Village Plan before submitted to Village Assembly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EO; Village council (25 members); Extension Officers within the village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EO; Village council (25 members); Extension Officers within the village</w:t>
            </w:r>
          </w:p>
        </w:tc>
      </w:tr>
      <w:tr w:rsidR="00957DAC" w:rsidRPr="00FF534C" w:rsidTr="001F48F7">
        <w:trPr>
          <w:trHeight w:val="160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6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illage Plans discussed and Approved by Village Assembly before submitted to Ward Development Committee (WDC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EO; Village Government (Members are all residents above 18 years in the village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VEO; Village Government (Members are all residents above 18 years in the village)</w:t>
            </w:r>
          </w:p>
        </w:tc>
      </w:tr>
      <w:tr w:rsidR="00957DAC" w:rsidRPr="00FF534C" w:rsidTr="001F48F7">
        <w:trPr>
          <w:trHeight w:val="160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7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Ward Development Committees (WDCs) convened to discuss Village Plans. WDCs must prioritize Village Plans before submitted to Council – CD (DPLO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WEOs; WDC members (depends on the number of villages); Extension Officers within the Ward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WEOs; WDC members (depends on the number of villages); Extension Officers within the Ward</w:t>
            </w:r>
          </w:p>
        </w:tc>
      </w:tr>
      <w:tr w:rsidR="00957DAC" w:rsidRPr="00FF534C" w:rsidTr="001F48F7">
        <w:trPr>
          <w:trHeight w:val="160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8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PLOs submit Ward plans to each respective department for consideration in their departments e.g. construction of classroom projects submitted to the education department etc.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PLO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PLO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9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HODs prepare their plans including CCHP under the guidance of CPLO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0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0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HODs; CPLO; CD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HODs; CPLO; CD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0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MT meeting convened to discuss Council Plan for the current year including Ward Plans to be incorporated in the Council Plan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CD; HOD (13 departments, 6 sections) 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D; HOD (13 departments, 6 sections)</w:t>
            </w:r>
          </w:p>
        </w:tc>
      </w:tr>
      <w:tr w:rsidR="00957DAC" w:rsidRPr="00FF534C" w:rsidTr="001F48F7">
        <w:trPr>
          <w:trHeight w:val="688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1(a)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PLO compiles draft LGA Plan and Budget and enters in the old PlanRep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0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N/A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PLO and his/her team + consultation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N/A</w:t>
            </w:r>
          </w:p>
        </w:tc>
      </w:tr>
      <w:tr w:rsidR="00957DAC" w:rsidRPr="00FF534C" w:rsidTr="001F48F7">
        <w:trPr>
          <w:trHeight w:val="1393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1(b)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Budget officers from each department enters plans and budget into the new PlanRep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N/A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 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proofErr w:type="spellStart"/>
            <w:r w:rsidRPr="00FF534C">
              <w:rPr>
                <w:rFonts w:ascii="Times New Roman" w:eastAsia="Gill Sans" w:hAnsi="Times New Roman" w:cs="Times New Roman"/>
              </w:rPr>
              <w:t>HoDs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 xml:space="preserve"> &amp; Budget Officers (100 + roughly). + </w:t>
            </w:r>
            <w:proofErr w:type="gramStart"/>
            <w:r w:rsidRPr="00FF534C">
              <w:rPr>
                <w:rFonts w:ascii="Times New Roman" w:eastAsia="Gill Sans" w:hAnsi="Times New Roman" w:cs="Times New Roman"/>
              </w:rPr>
              <w:t>for</w:t>
            </w:r>
            <w:proofErr w:type="gramEnd"/>
            <w:r w:rsidRPr="00FF534C">
              <w:rPr>
                <w:rFonts w:ascii="Times New Roman" w:eastAsia="Gill Sans" w:hAnsi="Times New Roman" w:cs="Times New Roman"/>
              </w:rPr>
              <w:t xml:space="preserve"> SPs (also responsible to enter budget in the PlanRep)</w:t>
            </w:r>
          </w:p>
        </w:tc>
      </w:tr>
      <w:tr w:rsidR="00957DAC" w:rsidRPr="00FF534C" w:rsidTr="001F48F7">
        <w:trPr>
          <w:trHeight w:val="1074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2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Stakeholders meeting to discuss LGAs plan and budget for current year (i.e. stakeholders with direct influence at the LGA e.g. businessmen, workers’ unions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etc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>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DAS, CD; HODs and invited stakeholders (or DC chairs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DAS, CD; HODs and invited stakeholders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3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Workers Council convened to discuss institutional plan &amp; budget (RS/LGAs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Accounting Officers, HODs and members of workers council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Accounting Officers, HODs and members of workers council</w:t>
            </w:r>
          </w:p>
        </w:tc>
      </w:tr>
      <w:tr w:rsidR="00957DAC" w:rsidRPr="00FF534C" w:rsidTr="001F48F7">
        <w:trPr>
          <w:trHeight w:val="80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4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RS convenes meeting with LGAs to discuss Regional priorities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AS; RS HOD; CDs; 3 LGAs Budget Offic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AS; RS HOD; CDs; 3 LGAs Budget Officers</w:t>
            </w:r>
          </w:p>
        </w:tc>
      </w:tr>
      <w:tr w:rsidR="00957DAC" w:rsidRPr="00FF534C" w:rsidTr="001F48F7">
        <w:trPr>
          <w:trHeight w:val="160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5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DC convenes DCC Meeting (special for budget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DC, DAS, CD &amp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HoDs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>, Other GoT Institution in the District, Stakeholders 30 + invited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DC, DAS, CD &amp; </w:t>
            </w:r>
            <w:proofErr w:type="spellStart"/>
            <w:r w:rsidRPr="00FF534C">
              <w:rPr>
                <w:rFonts w:ascii="Times New Roman" w:eastAsia="Gill Sans" w:hAnsi="Times New Roman" w:cs="Times New Roman"/>
              </w:rPr>
              <w:t>HoDs</w:t>
            </w:r>
            <w:proofErr w:type="spellEnd"/>
            <w:r w:rsidRPr="00FF534C">
              <w:rPr>
                <w:rFonts w:ascii="Times New Roman" w:eastAsia="Gill Sans" w:hAnsi="Times New Roman" w:cs="Times New Roman"/>
              </w:rPr>
              <w:t>, Other GoT Institution in the District, Stakeholders 30 + invited</w:t>
            </w:r>
          </w:p>
        </w:tc>
      </w:tr>
      <w:tr w:rsidR="00957DAC" w:rsidRPr="00FF534C" w:rsidTr="001F48F7">
        <w:trPr>
          <w:trHeight w:val="615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6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CMT incorporates inputs from Region into council plan and budget proposal.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MT (CPLO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MT (CPLO))</w:t>
            </w:r>
          </w:p>
        </w:tc>
      </w:tr>
      <w:tr w:rsidR="00957DAC" w:rsidRPr="00FF534C" w:rsidTr="001F48F7">
        <w:trPr>
          <w:trHeight w:val="87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7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Standing committees meetings except Finance Committee (3 Committees @ 1 day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Respective Standing committees 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Respective Standing committees </w:t>
            </w:r>
          </w:p>
        </w:tc>
      </w:tr>
      <w:tr w:rsidR="00957DAC" w:rsidRPr="00FF534C" w:rsidTr="001F48F7">
        <w:trPr>
          <w:trHeight w:val="841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8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Finance Committee Meeting to discuss LGA Plan and Budget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Finance Committee memb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Finance Committee members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9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Full Council convened to discuss and Approve LGA Plan and Budget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Full council members; CD</w:t>
            </w:r>
            <w:proofErr w:type="gramStart"/>
            <w:r w:rsidRPr="00FF534C">
              <w:rPr>
                <w:rFonts w:ascii="Times New Roman" w:eastAsia="Gill Sans" w:hAnsi="Times New Roman" w:cs="Times New Roman"/>
              </w:rPr>
              <w:t>;</w:t>
            </w:r>
            <w:proofErr w:type="gramEnd"/>
            <w:r w:rsidRPr="00FF534C">
              <w:rPr>
                <w:rFonts w:ascii="Times New Roman" w:eastAsia="Gill Sans" w:hAnsi="Times New Roman" w:cs="Times New Roman"/>
              </w:rPr>
              <w:t xml:space="preserve"> HODs. Residents are allowed to attend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Full council members; CD</w:t>
            </w:r>
            <w:proofErr w:type="gramStart"/>
            <w:r w:rsidRPr="00FF534C">
              <w:rPr>
                <w:rFonts w:ascii="Times New Roman" w:eastAsia="Gill Sans" w:hAnsi="Times New Roman" w:cs="Times New Roman"/>
              </w:rPr>
              <w:t>;</w:t>
            </w:r>
            <w:proofErr w:type="gramEnd"/>
            <w:r w:rsidRPr="00FF534C">
              <w:rPr>
                <w:rFonts w:ascii="Times New Roman" w:eastAsia="Gill Sans" w:hAnsi="Times New Roman" w:cs="Times New Roman"/>
              </w:rPr>
              <w:t xml:space="preserve"> HODs. Residents are allowed to attend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0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RS Planning &amp; Coordination Section scrutinizes LGAs (based on books submitted) budgets and afterwards submits to PO-RALG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0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S budget Offices from Planning &amp; Coordination Section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S budget Offices from Planning &amp; Coordination Section</w:t>
            </w:r>
          </w:p>
        </w:tc>
      </w:tr>
      <w:tr w:rsidR="00957DAC" w:rsidRPr="00FF534C" w:rsidTr="001F48F7">
        <w:trPr>
          <w:trHeight w:val="113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1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S budget committee invited to discuss RS plan &amp; budget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AS, HODs &amp; Section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AS, HODs &amp; Sections</w:t>
            </w:r>
          </w:p>
        </w:tc>
      </w:tr>
      <w:tr w:rsidR="00957DAC" w:rsidRPr="00FF534C" w:rsidTr="001F48F7">
        <w:trPr>
          <w:trHeight w:val="806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2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CC convened to discuss and approve Regional budget for current year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CC members (38) and invited members (150)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CC members (38) and invited members (150)</w:t>
            </w:r>
          </w:p>
        </w:tc>
      </w:tr>
      <w:tr w:rsidR="00957DAC" w:rsidRPr="00FF534C" w:rsidTr="001F48F7">
        <w:trPr>
          <w:trHeight w:val="808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3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LGA Plans and Budgets are scrutinized at PORALG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0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PORALG – DPP + DRA, DLG + Secto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PORALG – DPP + DRA, DLG + Sectors</w:t>
            </w:r>
          </w:p>
        </w:tc>
      </w:tr>
      <w:tr w:rsidR="00957DAC" w:rsidRPr="00FF534C" w:rsidTr="001F48F7">
        <w:trPr>
          <w:trHeight w:val="1363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4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oFP organizes Budget Scrutinization process to discuss LGAs budget requests for current year (depending on time table)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4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4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oFP: ACB (Regions &amp; LGAs), Accounting Officers of each Vote and their Budget Offic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oFP: ACB (Regions &amp; LGAs)</w:t>
            </w:r>
            <w:proofErr w:type="gramStart"/>
            <w:r w:rsidRPr="00FF534C">
              <w:rPr>
                <w:rFonts w:ascii="Times New Roman" w:eastAsia="Gill Sans" w:hAnsi="Times New Roman" w:cs="Times New Roman"/>
              </w:rPr>
              <w:t>,RAS</w:t>
            </w:r>
            <w:proofErr w:type="gramEnd"/>
            <w:r w:rsidRPr="00FF534C">
              <w:rPr>
                <w:rFonts w:ascii="Times New Roman" w:eastAsia="Gill Sans" w:hAnsi="Times New Roman" w:cs="Times New Roman"/>
              </w:rPr>
              <w:t>, CD &amp; CPLO</w:t>
            </w:r>
          </w:p>
        </w:tc>
      </w:tr>
      <w:tr w:rsidR="00957DAC" w:rsidRPr="00FF534C" w:rsidTr="001F48F7">
        <w:trPr>
          <w:trHeight w:val="1074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5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LGAs accommodate all changes and new ceilings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4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CPLO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AAS Planning, CPLOs &amp; LGAs Budget Officers</w:t>
            </w:r>
          </w:p>
        </w:tc>
      </w:tr>
      <w:tr w:rsidR="00957DAC" w:rsidRPr="00FF534C" w:rsidTr="001F48F7">
        <w:trPr>
          <w:trHeight w:val="1602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6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 xml:space="preserve">Regional Budget (vote 80) submitted to Administration and Local Government Parliamentary Committee 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9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9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embers of Parliamentary Committee; RC; RAS; CDs &amp; RS budget Offic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embers of Parliamentary Committee; RC; RAS; CDs &amp; RS budget Officers</w:t>
            </w:r>
          </w:p>
        </w:tc>
      </w:tr>
      <w:tr w:rsidR="00957DAC" w:rsidRPr="00FF534C" w:rsidTr="001F48F7">
        <w:trPr>
          <w:trHeight w:val="983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8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S &amp; LGAs accommodate all changes suggested by Administration and Local Government Parliamentary Committee and submit to MoFP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C; RAS; RS budget Officers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RC; RAS; RS budget Officers and CPLOs</w:t>
            </w:r>
          </w:p>
        </w:tc>
      </w:tr>
      <w:tr w:rsidR="00957DAC" w:rsidRPr="00FF534C" w:rsidTr="001F48F7">
        <w:trPr>
          <w:trHeight w:val="404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  <w:i/>
              </w:rPr>
            </w:pPr>
            <w:r w:rsidRPr="00FF534C">
              <w:rPr>
                <w:rFonts w:ascii="Times New Roman" w:eastAsia="Gill Sans" w:hAnsi="Times New Roman" w:cs="Times New Roman"/>
                <w:b/>
                <w:i/>
              </w:rPr>
              <w:t>182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  <w:i/>
              </w:rPr>
            </w:pPr>
            <w:r w:rsidRPr="00FF534C">
              <w:rPr>
                <w:rFonts w:ascii="Times New Roman" w:eastAsia="Gill Sans" w:hAnsi="Times New Roman" w:cs="Times New Roman"/>
                <w:b/>
                <w:i/>
              </w:rPr>
              <w:t>103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</w:tc>
      </w:tr>
      <w:tr w:rsidR="00957DAC" w:rsidRPr="00FF534C" w:rsidTr="001F48F7">
        <w:trPr>
          <w:trHeight w:val="711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29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oFP prepares Government Plan &amp; Budget and submit to Parliamentary Committees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4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14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inister MoFP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inister MoFP</w:t>
            </w:r>
          </w:p>
        </w:tc>
      </w:tr>
      <w:tr w:rsidR="00957DAC" w:rsidRPr="00FF534C" w:rsidTr="001F48F7">
        <w:trPr>
          <w:trHeight w:val="534"/>
        </w:trPr>
        <w:tc>
          <w:tcPr>
            <w:tcW w:w="820" w:type="dxa"/>
          </w:tcPr>
          <w:p w:rsidR="00957DAC" w:rsidRPr="00FF534C" w:rsidRDefault="00957DAC" w:rsidP="001F48F7">
            <w:pPr>
              <w:jc w:val="right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30</w:t>
            </w: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Budget submitted to Parliament for debate and approval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60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60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inister MoFP</w:t>
            </w: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  <w:r w:rsidRPr="00FF534C">
              <w:rPr>
                <w:rFonts w:ascii="Times New Roman" w:eastAsia="Gill Sans" w:hAnsi="Times New Roman" w:cs="Times New Roman"/>
              </w:rPr>
              <w:t>Minister MoFP</w:t>
            </w:r>
          </w:p>
        </w:tc>
      </w:tr>
      <w:tr w:rsidR="00957DAC" w:rsidRPr="00FF534C" w:rsidTr="001F48F7">
        <w:trPr>
          <w:trHeight w:val="291"/>
        </w:trPr>
        <w:tc>
          <w:tcPr>
            <w:tcW w:w="820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341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256</w:t>
            </w:r>
          </w:p>
        </w:tc>
        <w:tc>
          <w:tcPr>
            <w:tcW w:w="1209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</w:rPr>
            </w:pPr>
            <w:r w:rsidRPr="00FF534C">
              <w:rPr>
                <w:rFonts w:ascii="Times New Roman" w:eastAsia="Gill Sans" w:hAnsi="Times New Roman" w:cs="Times New Roman"/>
                <w:b/>
              </w:rPr>
              <w:t>177</w:t>
            </w:r>
          </w:p>
        </w:tc>
        <w:tc>
          <w:tcPr>
            <w:tcW w:w="1587" w:type="dxa"/>
          </w:tcPr>
          <w:p w:rsidR="00957DAC" w:rsidRPr="00FF534C" w:rsidRDefault="00957DAC" w:rsidP="001F48F7">
            <w:pPr>
              <w:jc w:val="center"/>
              <w:rPr>
                <w:rFonts w:ascii="Times New Roman" w:eastAsia="Gill Sans" w:hAnsi="Times New Roman" w:cs="Times New Roman"/>
                <w:b/>
              </w:rPr>
            </w:pPr>
          </w:p>
        </w:tc>
        <w:tc>
          <w:tcPr>
            <w:tcW w:w="1721" w:type="dxa"/>
          </w:tcPr>
          <w:p w:rsidR="00957DAC" w:rsidRPr="00FF534C" w:rsidRDefault="00957DAC" w:rsidP="001F48F7">
            <w:pPr>
              <w:rPr>
                <w:rFonts w:ascii="Times New Roman" w:eastAsia="Gill Sans" w:hAnsi="Times New Roman" w:cs="Times New Roman"/>
              </w:rPr>
            </w:pPr>
          </w:p>
        </w:tc>
      </w:tr>
    </w:tbl>
    <w:p w:rsidR="00957DAC" w:rsidRPr="00FF534C" w:rsidRDefault="00957DAC" w:rsidP="00957DAC">
      <w:pPr>
        <w:spacing w:after="0" w:line="240" w:lineRule="auto"/>
        <w:rPr>
          <w:rFonts w:ascii="Times New Roman" w:eastAsia="Gill Sans" w:hAnsi="Times New Roman" w:cs="Times New Roman"/>
        </w:rPr>
      </w:pPr>
    </w:p>
    <w:p w:rsidR="00957DAC" w:rsidRPr="00FF534C" w:rsidRDefault="00957DAC" w:rsidP="00957DA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284"/>
        <w:rPr>
          <w:rFonts w:ascii="Times New Roman" w:eastAsia="Times New Roman" w:hAnsi="Times New Roman" w:cs="Times New Roman"/>
          <w:color w:val="333333"/>
        </w:rPr>
      </w:pPr>
    </w:p>
    <w:p w:rsidR="002A6641" w:rsidRDefault="002A6641"/>
    <w:sectPr w:rsidR="002A6641" w:rsidSect="00866C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DAC"/>
    <w:rsid w:val="002A6641"/>
    <w:rsid w:val="00866CBB"/>
    <w:rsid w:val="0095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7B92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AC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957D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7DAC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D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AC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AC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957D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7DAC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D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AC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58</Words>
  <Characters>8885</Characters>
  <Application>Microsoft Macintosh Word</Application>
  <DocSecurity>0</DocSecurity>
  <Lines>74</Lines>
  <Paragraphs>20</Paragraphs>
  <ScaleCrop>false</ScaleCrop>
  <Company/>
  <LinksUpToDate>false</LinksUpToDate>
  <CharactersWithSpaces>1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Ruhago</dc:creator>
  <cp:keywords/>
  <dc:description/>
  <cp:lastModifiedBy>George Ruhago</cp:lastModifiedBy>
  <cp:revision>1</cp:revision>
  <dcterms:created xsi:type="dcterms:W3CDTF">2022-01-04T12:52:00Z</dcterms:created>
  <dcterms:modified xsi:type="dcterms:W3CDTF">2022-01-04T12:58:00Z</dcterms:modified>
</cp:coreProperties>
</file>